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  <w:t>S2 Table. Incidence, timing, and underlying causal conditions of severe acute maternal morbidity in twin pregnancies in the JUMODA cohort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</w:r>
    </w:p>
    <w:tbl>
      <w:tblPr>
        <w:tblW w:w="90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1"/>
        <w:gridCol w:w="1019"/>
        <w:gridCol w:w="1958"/>
        <w:gridCol w:w="1842"/>
      </w:tblGrid>
      <w:tr>
        <w:trPr>
          <w:trHeight w:val="312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ja-JP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Overal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n=88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val="en-US" w:eastAsia="ja-JP"/>
              </w:rPr>
              <w:t>Rate of SAM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val="en-US" w:eastAsia="ja-JP"/>
              </w:rPr>
              <w:t>per 100 twin pregnancies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val="en-US" w:eastAsia="ja-JP"/>
              </w:rPr>
              <w:t>Proportion of SAMM cas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All SAM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ja-JP"/>
              </w:rPr>
              <w:t>54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6.14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Underlying causal conditions of SAMM***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ja-JP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Severe postpartum haemorrhag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420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4.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77.5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Hypertensive complicatio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5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0.0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Abruptio placentae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Eclampsi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HELLP syndrom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4.4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Severe preeclampsi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Pulmonary embolis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.6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Abruptio</w:t>
            </w:r>
            <w:r>
              <w:rPr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lacentae without hypertension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Stroke or cerebral transient ischemic attack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Severe psychiatric disorder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Cardiovascular dysfunction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Respiratory dysfunction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Renal dysfunction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5.2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Hematological dysfunction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87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6.1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Neurological dysfunction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Emergency surgery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4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7.7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Death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 xml:space="preserve">Admission to an intensive care unit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2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1.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ja-JP"/>
              </w:rPr>
              <w:t>22.3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Cs/>
          <w:iCs/>
          <w:color w:val="000000"/>
          <w:sz w:val="22"/>
          <w:szCs w:val="22"/>
          <w:lang w:val="en-US" w:eastAsia="ja-JP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*</w:t>
      </w:r>
      <w:r>
        <w:rPr>
          <w:rFonts w:cs="Times New Roman" w:ascii="Times New Roman" w:hAnsi="Times New Roman"/>
          <w:bCs/>
          <w:iCs/>
          <w:color w:val="000000"/>
          <w:sz w:val="22"/>
          <w:szCs w:val="22"/>
          <w:lang w:val="en-US" w:eastAsia="ja-JP"/>
        </w:rPr>
        <w:t xml:space="preserve"> pregnancy: delivered at or after 22 weeks of gestation</w:t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** 95% confidence interval (CI) 5.6-6.6</w:t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*** nonexclusive categories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694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 Narrow" w:hAnsi="Arial Narrow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Mincho;ＭＳ 明朝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MS Mincho;ＭＳ 明朝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MS Mincho;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MS Mincho;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mbria" w:hAnsi="Cambria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MS Mincho;ＭＳ 明朝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eastAsia="MS Mincho;ＭＳ 明朝" w:cs="Times New Roman"/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HTMLPreformattedChar">
    <w:name w:val="HTML Preformatted Char"/>
    <w:qFormat/>
    <w:rPr>
      <w:rFonts w:ascii="Courier" w:hAnsi="Courier" w:eastAsia="MS Mincho;ＭＳ 明朝" w:cs="Times New Roman"/>
      <w:lang w:val="en-GB"/>
    </w:rPr>
  </w:style>
  <w:style w:type="character" w:styleId="BalloonTextChar">
    <w:name w:val="Balloon Text Char"/>
    <w:qFormat/>
    <w:rPr>
      <w:rFonts w:ascii="Tahoma" w:hAnsi="Tahoma" w:cs="Times New Roman"/>
      <w:sz w:val="16"/>
      <w:lang w:val="en-GB"/>
    </w:rPr>
  </w:style>
  <w:style w:type="character" w:styleId="Shorttext">
    <w:name w:val="short_text"/>
    <w:qFormat/>
    <w:rPr/>
  </w:style>
  <w:style w:type="character" w:styleId="HeaderChar">
    <w:name w:val="Header Char"/>
    <w:qFormat/>
    <w:rPr>
      <w:rFonts w:cs="Times New Roman"/>
      <w:sz w:val="24"/>
      <w:lang w:val="en-GB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cs="Times New Roman"/>
      <w:sz w:val="24"/>
      <w:lang w:val="en-GB"/>
    </w:rPr>
  </w:style>
  <w:style w:type="character" w:styleId="CommentSubjectChar">
    <w:name w:val="Comment Subject Char"/>
    <w:qFormat/>
    <w:rPr>
      <w:rFonts w:cs="Times New Roman"/>
      <w:b/>
      <w:sz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Header">
    <w:name w:val="Header"/>
    <w:basedOn w:val="Normal"/>
    <w:pPr/>
    <w:rPr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itre2">
    <w:name w:val="Titre2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fr-FR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7:23:00Z</dcterms:created>
  <dc:creator>diana kay</dc:creator>
  <dc:description/>
  <cp:keywords/>
  <dc:language>en-US</dc:language>
  <cp:lastModifiedBy>d k</cp:lastModifiedBy>
  <cp:lastPrinted>2019-05-24T14:54:00Z</cp:lastPrinted>
  <dcterms:modified xsi:type="dcterms:W3CDTF">2020-02-12T17:23:00Z</dcterms:modified>
  <cp:revision>2</cp:revision>
  <dc:subject/>
  <dc:title>Title: Association between cesarean for the second twin and severe acute maternal morbid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EDP1w9n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dontAskDelayCitationUpdates" value="true"/&gt;&lt;/prefs&gt;&lt;/data&gt;</vt:lpwstr>
  </property>
</Properties>
</file>